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5A3F0" w14:textId="77777777" w:rsidR="00832779" w:rsidRPr="00832779" w:rsidRDefault="00832779" w:rsidP="00832779">
      <w:pPr>
        <w:widowControl/>
        <w:spacing w:line="360" w:lineRule="auto"/>
        <w:jc w:val="left"/>
        <w:rPr>
          <w:rFonts w:cs="Times New Roman"/>
          <w:kern w:val="0"/>
          <w:sz w:val="24"/>
        </w:rPr>
      </w:pPr>
      <w:r w:rsidRPr="00832779">
        <w:rPr>
          <w:rFonts w:cs="Times New Roman"/>
          <w:b/>
          <w:bCs/>
          <w:kern w:val="0"/>
          <w:sz w:val="24"/>
        </w:rPr>
        <w:t>Table S</w:t>
      </w:r>
      <w:r w:rsidRPr="00832779">
        <w:rPr>
          <w:rFonts w:cs="Times New Roman" w:hint="eastAsia"/>
          <w:b/>
          <w:bCs/>
          <w:kern w:val="0"/>
          <w:sz w:val="24"/>
        </w:rPr>
        <w:t>2</w:t>
      </w:r>
      <w:r w:rsidRPr="00832779">
        <w:rPr>
          <w:rFonts w:cs="Times New Roman"/>
          <w:b/>
          <w:bCs/>
          <w:kern w:val="0"/>
          <w:sz w:val="24"/>
        </w:rPr>
        <w:t>.</w:t>
      </w:r>
      <w:r w:rsidRPr="00832779">
        <w:rPr>
          <w:rFonts w:cs="Times New Roman"/>
          <w:kern w:val="0"/>
          <w:sz w:val="24"/>
        </w:rPr>
        <w:t xml:space="preserve"> Genes associated with PC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048"/>
        <w:gridCol w:w="1378"/>
        <w:gridCol w:w="960"/>
        <w:gridCol w:w="2023"/>
        <w:gridCol w:w="1471"/>
      </w:tblGrid>
      <w:tr w:rsidR="00832779" w:rsidRPr="00832779" w14:paraId="6DD57BC6" w14:textId="77777777" w:rsidTr="00832779">
        <w:trPr>
          <w:trHeight w:val="276"/>
          <w:jc w:val="center"/>
        </w:trPr>
        <w:tc>
          <w:tcPr>
            <w:tcW w:w="176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108F24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ene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5E7AF4F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 w:hint="eastAsia"/>
                <w:kern w:val="0"/>
                <w:sz w:val="22"/>
              </w:rPr>
              <w:t>S</w:t>
            </w:r>
            <w:r w:rsidRPr="00832779">
              <w:rPr>
                <w:rFonts w:eastAsia="等线" w:cs="Times New Roman"/>
                <w:kern w:val="0"/>
                <w:sz w:val="22"/>
              </w:rPr>
              <w:t>ource</w:t>
            </w:r>
          </w:p>
        </w:tc>
        <w:tc>
          <w:tcPr>
            <w:tcW w:w="137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2E139DB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419638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 w:hint="eastAsia"/>
                <w:kern w:val="0"/>
                <w:sz w:val="22"/>
              </w:rPr>
              <w:t>S</w:t>
            </w:r>
            <w:r w:rsidRPr="00832779">
              <w:rPr>
                <w:rFonts w:eastAsia="等线" w:cs="Times New Roman"/>
                <w:kern w:val="0"/>
                <w:sz w:val="22"/>
              </w:rPr>
              <w:t>ource</w:t>
            </w:r>
          </w:p>
        </w:tc>
        <w:tc>
          <w:tcPr>
            <w:tcW w:w="202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3B15350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ene</w:t>
            </w:r>
          </w:p>
        </w:tc>
        <w:tc>
          <w:tcPr>
            <w:tcW w:w="147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  <w:vAlign w:val="center"/>
          </w:tcPr>
          <w:p w14:paraId="379F1AD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 w:hint="eastAsia"/>
                <w:kern w:val="0"/>
                <w:sz w:val="22"/>
              </w:rPr>
              <w:t>S</w:t>
            </w:r>
            <w:r w:rsidRPr="00832779">
              <w:rPr>
                <w:rFonts w:eastAsia="等线" w:cs="Times New Roman"/>
                <w:kern w:val="0"/>
                <w:sz w:val="22"/>
              </w:rPr>
              <w:t>ource</w:t>
            </w:r>
          </w:p>
        </w:tc>
      </w:tr>
      <w:tr w:rsidR="00832779" w:rsidRPr="00832779" w14:paraId="3C2E9A4F" w14:textId="77777777" w:rsidTr="00832779">
        <w:trPr>
          <w:trHeight w:val="276"/>
          <w:jc w:val="center"/>
        </w:trPr>
        <w:tc>
          <w:tcPr>
            <w:tcW w:w="17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31FA5AA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CAPG</w:t>
            </w:r>
          </w:p>
        </w:tc>
        <w:tc>
          <w:tcPr>
            <w:tcW w:w="104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6C75B9D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7B68991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SSF4</w:t>
            </w:r>
          </w:p>
        </w:tc>
        <w:tc>
          <w:tcPr>
            <w:tcW w:w="9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76C61B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292AA78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JAK3</w:t>
            </w:r>
          </w:p>
        </w:tc>
        <w:tc>
          <w:tcPr>
            <w:tcW w:w="147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6469715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5B8656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91E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UB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4368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C398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AB4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C37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XNA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7C18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691BE0B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823C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261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508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OC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C4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EAD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ERPINA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5F1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619BD9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687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PX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671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87AC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DP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394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E3C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290C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2E571A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B68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LGAP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59F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BA3C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2RY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073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28E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79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56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7B8FBB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5BF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NAV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F4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B0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V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7537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954B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ADI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E16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58FEEE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BBF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ST1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1428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1432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B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05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E699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END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3EB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AED325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159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PRSS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38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5820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LR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1C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08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0R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93D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1B1B5F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1E76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EM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79EE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019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BI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E9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A16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VASH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9AC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D07D7A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F57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F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82B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EA8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HAN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CF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65E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ALD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25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F9AF22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CC3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SPOAP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F3B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F97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YO1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245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28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8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10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9C353F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6F2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DGRG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34F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E9C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AF7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766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NPP5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09F7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725A67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9884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PR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E835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2194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126E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D99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NAH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55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C467A6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487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111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82B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A80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P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C68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7D9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628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3DB06A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2068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MP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255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GCN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1C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NF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D15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FF3E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Y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C19E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BED993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8DB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HE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474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454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BC1D1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C0C7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F5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DO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A27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C09529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B738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PCA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C8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D96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EACAM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6009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14ED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NFAIP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B3B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A60ABA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26A7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RBB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F12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25F8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NF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894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03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AGAP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FE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55EAA2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EE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DGFR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66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CBF9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57A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74C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REML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6D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5D634D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387B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5R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B667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4A1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EMA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1F9D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9C03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R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9A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F301B9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62B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GD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39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7B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PR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6A8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D37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orf1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7F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99F8D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6CF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AT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02CC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3606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PR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5540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CAB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MAP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76D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8678C7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3F9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R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8F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94C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R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E2D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834D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RMP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9F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179D62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EA9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TR2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8FE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2A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K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49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765C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IMAP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113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130795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83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N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313A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56D1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PB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13F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9E9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EF2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26C4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F5C60E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BFC7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RD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00E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8A94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IF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039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D3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BK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734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7EB92F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A1D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PROM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5F3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C4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C5AE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0A0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LR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2261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D29D38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4B4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JAK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6B7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550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129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4A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0F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ENND1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BCA3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E3A869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042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JA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05BE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AF6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IPO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45D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CB6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R2I1P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B06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02F299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0D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AU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4954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C45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TG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5D7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C31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3GNT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17AC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5779CC4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A55E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XR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F2C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9EF7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SG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EAD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6033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EL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53FA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AFCEFC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06C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G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2E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A44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A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48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4D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MB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6FD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D96B29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6B3E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TK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16BD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290F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A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00B4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86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RRO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1AC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6CE715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DF1E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RA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AA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54C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AZ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99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C5DB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T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E89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57B8FE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44C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T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19F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DC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IM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3D4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D176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STPIP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783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200AA8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C751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NMT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5144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8AE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C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1D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9E0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RTAC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D53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896331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04B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KT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788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DF0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F35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DD2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FFO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3C3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4D5172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D2A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SF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B1A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DFF8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PAT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B54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49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AAL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F52B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5931DE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57F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08B4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1FA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REM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42E3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E11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AIR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4E0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0E0921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F880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TR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15AB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1FB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A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4D6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80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POB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DE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932364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0396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6996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E9B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R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3ED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8A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CSM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B0E5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7C20F0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973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OTCH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709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8F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PY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8F2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D3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C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81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8535C6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88CB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OTCH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03C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9D05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UBC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AA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5A95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GLEC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DBE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561DAF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C93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MP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D1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4F6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2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FD0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00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YBL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79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DB6664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182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MP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9FD1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1C8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8B54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FC0B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LR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BE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848B31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DE4C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MP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E178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9E9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4D23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F13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MILIN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295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85049A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B53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RM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0358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2EC0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NX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0D9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4C23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NF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4F5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D5C72D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72FB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GF1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40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7A0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5A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1CC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L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CAD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7C87F5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BE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RBB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0B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0BC2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YO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20A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368A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X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8FE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DA6436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28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P1A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53B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B1D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ALH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E1DF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3A7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NX2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66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872DF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490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P1A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3711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69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ARMI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81E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3585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TRA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61F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0EE3E3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A7D2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P1A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F0C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70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CKAP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F69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6B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SC4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3D8B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7B223D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5E4B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P1B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989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CD5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4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C08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803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RK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85E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EACFC1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6FA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P1B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9E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7BC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EATR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25F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611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TGB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B17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AF0289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F103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ATP1B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C10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237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AP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57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89A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YB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046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E03EA3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34F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TB4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4799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46B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D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9E3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ABB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LRA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709E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D0FCE8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01A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OP2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0EE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865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STPI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89F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1210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TPR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8C5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88763FB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C9D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OP2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30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CC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BD7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EA9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YL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29C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D1260C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6B1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L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92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03BD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D9C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4BC3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Q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5073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6C43D6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8B5E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SF2R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041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477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8E0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EA8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LRP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46A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DAB94D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869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GF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FD66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1A8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M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B93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84D2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LA-DQA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51F3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9E5442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D7F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LT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ED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D86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RAF3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1D3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8B2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ENBP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798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8DD1D2B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47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ER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527E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8AE2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O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DAA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709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BCA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5983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554E7B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D4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A4A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E11A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LA-D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41B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065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ST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0B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D11376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9380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GF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76B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2A60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ITPN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7EF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9B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P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503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06221B4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634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RM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3F5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8B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LG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407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0A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LEC2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61E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D249E1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3E31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EACAM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C3C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D56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3AF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0DF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USD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6FA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A9BD95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F5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RA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A6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2944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M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F2C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9DAC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VMO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8E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CF41D6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EC7A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SL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6B0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C4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NKDD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56DB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85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LR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A5F3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4BF1B8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97A8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UC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1D2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F632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A8E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EB3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H2D3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07E0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17EDB1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97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LDN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B12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4919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EP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447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B519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H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934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2FA053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7B6D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GFBR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BD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F42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RT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A1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75A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RMD4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D8A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924DA0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FA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GFB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072E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A98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LR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087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1A89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AP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DAD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7B0EBB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09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DO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D29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1F94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AP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DDC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C06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SPAN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461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A38418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C6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P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8AD7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7FC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C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DA9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C3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OD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C2D7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858217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030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XCR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DEA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84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C1193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75A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E372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XYD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73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CDEA424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845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PK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84C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3B6F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GLE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9C7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625D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L4L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F54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CBDAE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D7A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P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6A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DB58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AEF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D0DC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YNE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743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E1794E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A8DD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PHB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3F7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02B8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LYAT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285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A7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P53INP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684F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D8FE91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7487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5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D71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E9F3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AC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B42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23EB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IK3AP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BF62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AFFDD1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D57B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MAN1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BE5C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A96E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X3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CC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872C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AMK1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63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225FF0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70E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9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75A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628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CL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C81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8E0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L133352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615F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306639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45B0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SPI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B01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BF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L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F58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D4FD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7A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8D3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9DAA80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1FB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CNT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D8D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2B73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PX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C64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61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8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03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8CE940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CE94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AB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E801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3F16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NTS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0E57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F96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H2D1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78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AD3662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907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1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D6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BF40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0orf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E3E3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56C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DC88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F476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11F687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E34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KX2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693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6A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SA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4F60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061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2R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49D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22570F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63C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9A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46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C009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7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04F7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6610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SGRP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061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C0CC08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A57F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PR1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8FB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3AC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D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941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589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R1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BE2E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A3836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240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TGA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233E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6C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12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C0C6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59AC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CSA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5ED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740A7D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AE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MP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ABC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7DF8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CN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85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9A6D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EM110-MUSTN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FA6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C7B129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3120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C126755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7A89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104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C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5DD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F59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NF144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73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D1C889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0DF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RF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83C3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8CC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HO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974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7B1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ERK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1CF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BFAF50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03C8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CN11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DF72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83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DE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3D7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079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OB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4DD5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FDBB46B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7C9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DRA1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28A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1F2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C0688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143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AA3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AP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A7D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C9F086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283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NASE1L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9A6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516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B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2A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645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PP1R14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04D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2E1DB6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E56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DF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B858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5A5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OC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CB4B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CB22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VPREB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B89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65A5EA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9FF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R5A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038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57C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L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1C3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51F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OK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A7B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61FCDF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8BC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RD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80E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A1A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5C00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E66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PATA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B5A9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B2428D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641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ARP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133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C95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HI3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2C4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A53D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EL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94E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DB9F73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39F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RL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F704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237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CS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F9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AB9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Q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725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14E87C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E7B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3F3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D1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BA4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G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7D7E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11D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FMBT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012C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1564C0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B014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CR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FE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8B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R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03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B2E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408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9285E7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495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M2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17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1A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TS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8685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4B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9orf3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3B29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DEA07F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DF4B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GLEC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214B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2144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NG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2F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631F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YK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7C47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5DF1334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61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IF1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006A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D437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F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0EDB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562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CF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4C82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02BD93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6A9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GFBP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6CFC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D7E0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ME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94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C64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PR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5207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640466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9C8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R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6AA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38CD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C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6ED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B50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CP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E94D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F3E795B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EE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DAB5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34D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VI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704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FD6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LA-DO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44E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AD7304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57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KLHL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3448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B39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FC8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A7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DI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BE8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57FE07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416B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BX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76AA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674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DEA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57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F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C5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E77EA7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259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RHB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50D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9B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DE6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DB3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BC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PEP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588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DBE5F8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ED5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RAPPC3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3A30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739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6F5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AC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FRA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4730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59CEF9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E6B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EFTY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4A8D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D30B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IR3D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1DD2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F04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REX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386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371843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0315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RL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E83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9CF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R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9636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598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RAP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FD02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5CF15B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B262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LECL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361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72C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4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02B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B698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GLYRP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BE5E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70DF15B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35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LRA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6F5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457B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TN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D52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2D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FN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FDF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54F387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F6D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LR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B6F1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10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8899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33DB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PO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A4B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49F19F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64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P4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0D6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DD93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P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5C9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C50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BLN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ACC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41A9BE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42A7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RL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DFC3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25D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IR2D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BFC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C8F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YBPC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8204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65057C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CE1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RL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F6A5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F10C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17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6A3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EF4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RAM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741B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BB5625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5434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261D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062A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C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5699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FC2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2RY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3BA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D471FF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7F9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TGD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865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AFA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EL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B9B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A0D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IC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12F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55EDDE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DE6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HRNA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C4B0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6107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1D0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74E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LS2CR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99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6855BF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392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2RX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913F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E8A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H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424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BA86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OU2AF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89F5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7ACFF1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F5A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FSP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3F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9224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NX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D2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EFB9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POC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7AFB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4D7463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2AF4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GD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314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30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F4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68E6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1B72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NFSF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DDD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7B5358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C8B6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MOX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0B2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24A2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R52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3E30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A79F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JPH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9F1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1B1D0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809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F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2D2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FF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XC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917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58E7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ZM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531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D45284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6B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1orf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3AD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B42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A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1DE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0DA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NF57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70B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7F5AFD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6096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G16L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45CE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26F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IK3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C7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0A2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DRA1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446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8862CA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68A9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90E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3250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P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C80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A33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UGG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D39F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2AC858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AB2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OK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DBA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B33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B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B4D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0ED2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7A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C2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68A1FB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B871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RC4-KLR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9C77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A2E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92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51A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8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06C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526034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83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ATL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2FF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1A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IP4K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600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7E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FC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662661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8E3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M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DB45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69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CL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78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1E6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YROBP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0B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0E9CAF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E7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IST2H3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CE7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CD54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FN1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088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BC5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A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91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B0CC0A4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C321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AC112229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2C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CCC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EEL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7E4C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382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HRNA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6064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C3C806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39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4SF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1ED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663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RIM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FD72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D0B1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2orf7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F661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EF3804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6FFE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NFRSF13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3C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FD5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NF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1DB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77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MF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45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25C6F5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7AE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G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1294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9E4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92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A2EE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GR2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B78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87201B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611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AN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D54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D7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6A8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7C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EKHO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C01E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310EF6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9A8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M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01B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AC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A8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3949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CAM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4E6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4D4213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082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CIM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844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9BF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TC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628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577B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NF1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8B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FB5ED3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C1F3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DGF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5623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69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I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54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FAD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H3TC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3E0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6D5FEF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A493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RF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CFC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C4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ORO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61C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CEA7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XER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92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73318C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39B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EX1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9A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2159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RRC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41E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254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SGRP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1457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DDF41D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AB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X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2638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1FC0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TGB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E704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66E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IST1H2B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920E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F21CF1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D90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2RX5-TAX1BP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880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CF7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CM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E3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219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CNK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6B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1529C6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174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KG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1BFC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622F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2orf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7F4A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C13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CNIP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98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F138F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266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ARV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B3BB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ED7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RT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C62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576E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Xorf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3B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45B74E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35D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CF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862E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H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724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C24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NM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80D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C946D5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09AD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DAD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1C25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43F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S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15C0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72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CS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99E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1D26AB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535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RT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93D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95BE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IMA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785D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713B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I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9EA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21229B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41C6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LRB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3AC2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7E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2RX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484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EF5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OA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D54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77643A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6FCF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Z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6A8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0F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J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936B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E9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KMT1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780D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1B6F39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E9B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TPN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8E2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5C16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LEC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AEA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ACD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THD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187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E44E9F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CB2E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AX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9B0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3A0A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CS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091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244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PDE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878F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B659EB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104A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NR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0C4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FCD9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I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E225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6E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1PR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A98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666F6A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6BF0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RL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C372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CBE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DAMT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FB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E4E0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NF7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CB4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A8E15E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1D5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C3H12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6C3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5D7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EP8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31A3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5E4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TGA2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D40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66ABBA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72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OU2F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BBC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4A5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KZ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9846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A8E7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LRP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18A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19CB93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ECE5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OWAH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A8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3A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79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5AB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53BC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8BP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652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532A7F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A08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AP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ADB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A33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L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5ACF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837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P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11C9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125FDCB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AA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CIIT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5E0C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E08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E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E51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451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YPD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9FC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71CC11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348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DGRE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17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8C0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P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0148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1275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ACC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E37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FAF6CC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A6A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BA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8AC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3D7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D3FD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7291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300L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5F9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85529C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D21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R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0EF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C1D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NAJC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4F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7ED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2RY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006E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7C6B896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F8B2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WDFY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5B2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488D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S4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15C6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577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QP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1989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C586C9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180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LRB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A8D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7043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N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A9A4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B62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F77E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8F36C6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4D6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SPAN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F23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FFF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GLEC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83F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B2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ZNF48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4AF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E64C87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38B8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RF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BC20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A1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PE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3EB9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1271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UC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87A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7423CC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A686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300L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DB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C63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OBO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292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24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IN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25F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0C16B3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34B9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7551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741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6407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2BE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RG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6E3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285BC64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5B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ET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5DA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B8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7E6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1D58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EM27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12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FAB69E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10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DE2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75B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F178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AM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73E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1E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25A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639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D6B004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B090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LX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6354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8F3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MP2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090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FFF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BP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144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B1EC47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6497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5A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DB9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EC7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TG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69C8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D55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LCD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82C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36703B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17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EM2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1610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3B79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C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D26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4762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GR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5A8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9BE3EF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985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C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FFE8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54E1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CNN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FDF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96B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UNX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843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9A89AD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6A8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EM131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DFDB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9FC5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GTL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2604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5A2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P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90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CE7999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5F2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TG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1955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BF91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LR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F94D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DB96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IF21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47D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4D6780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FB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T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399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7AE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ICA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698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00F3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NAH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414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136C47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DE4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MP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7A1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4960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PBB1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C06D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076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BCB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5804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6FF955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C43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CNJ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B07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9B5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A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A76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A52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IST2H2B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B73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4EBD56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0F9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2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BEE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D0A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P1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24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0662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AP2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AD43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99BB9C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612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8RA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9D8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581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APT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B44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427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DRD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7AE7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6EFA70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F9B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HI3L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0A2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7B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TK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789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166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OL19A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01E1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382CCA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6D03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LRC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EBBA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2B2B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TSF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F7C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7986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EAP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BFE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2C1711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0F4A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HOD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C0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75FE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G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A03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998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FX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F7C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C5F7F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A3D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BTBD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5A40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27A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NFR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138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22A0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GSF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8F1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49E86E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6B3E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SH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11B8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1B9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T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A0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AD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B21L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BD10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314EF97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57C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EOM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58A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B56C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4AF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57EB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AEBC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7FBAE5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3EB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ILRA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913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13DA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NFAIP8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6E74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2ED0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X16-NPEPL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AF5F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065DC0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521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PY5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1A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F469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PR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40E0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45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OX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9A82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359563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DBE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K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00F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027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F5E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0B61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300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F8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D84C9B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D1F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1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D34A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A5D9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DE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18B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0DF9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CDC2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DB06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F5F533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A4B3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HOSPHO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454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6BF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CEF2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F476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QTNF9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99C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1E81DD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747D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RT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C7A3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922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EP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7E9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15C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MEM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53A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C6B8CC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E979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ASH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D3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A63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I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BE2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EDC7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1Q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B15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7F0814B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718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2orf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5F2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D02F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5BE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BAE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T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120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7DC220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EF5A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VAMP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3E1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2EA2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CB6B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BB78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QANK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46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0B028F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25B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E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133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B4E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L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A95B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CC1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BHD17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A926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0A5D88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EBC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CAP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55D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EE2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S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2DF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E24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L12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E823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1B2172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E85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127C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FAC6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68EB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ECAE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YBP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A6BB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258C27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1EC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PP1R16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D2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4B0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LA-D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180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7494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VCAM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A04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D7E9E1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61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300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6D4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03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YPE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72E8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FEA3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NSC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55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860FBB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821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CG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0B2F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E36B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F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294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9787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EURL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FE6A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515FA41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AF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T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FE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5825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RCO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6A7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061F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BI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56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09BA8E8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8051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PIG6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164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64B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EKH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1553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E0AE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PHB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DC9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35B89C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B73E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OL4A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ADB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BB7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CDH11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2CA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9BDC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SL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2686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C621ABE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CC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IKZF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F95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4B34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GLE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EE87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7E05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LP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204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DE45FF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8ACA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YTH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ADB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ACB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E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8A6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235F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153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C16D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FF9F63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588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ASGRP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DA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282C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RG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23E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338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TS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91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A414F3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6C25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NKRD33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60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70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CNA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22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A864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RP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9F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767C40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821B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EXOC3L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1EFD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B428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RD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4280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9A6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LEKHA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CF17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1CDBB1A5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5F6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KE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05C2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933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POBEC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7BA3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F635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PPA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1C8A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05FCA50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ACD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ARD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9CAE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A757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XC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EC7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28D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ARD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D7BA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AB9CCE2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F48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COLN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F00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4EB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IK3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B645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61F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OPRL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F728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70D810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CF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HB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89E7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691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OC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D9A5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75D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LC15A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6D1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9B73FEF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73D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lastRenderedPageBreak/>
              <w:t>ANGPTL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C7B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E6B6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TN2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49E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E39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YVE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D9B9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E6D670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774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LY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80B1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9C1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AM5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8032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3B0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ER1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C1E9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6BCE563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8D4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NKRD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5A6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4B7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YFI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5B48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5D8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EFV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016F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27384469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CE0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UNC45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1DB9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514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NH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E7D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993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G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ADB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47ADEA61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53E9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PATA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2DE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FD05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PS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EEB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395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NG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6C98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D76195D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56C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BTL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E7A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AC8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P3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EDE2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C9A7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APN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B49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44646C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DF1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HR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B10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F3D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IGLE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75F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7B8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XT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8209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</w:tr>
      <w:tr w:rsidR="00832779" w:rsidRPr="00832779" w14:paraId="39ECC9A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6DE2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DCSTAM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09B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3D8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C00887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E0B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1FC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SF1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D1B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/TCGA</w:t>
            </w:r>
          </w:p>
        </w:tc>
      </w:tr>
      <w:tr w:rsidR="00832779" w:rsidRPr="00832779" w14:paraId="64421EC4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FDF0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GDPD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C22EE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4C2F3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R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7D0D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3F65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NQO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D40F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/TCGA</w:t>
            </w:r>
          </w:p>
        </w:tc>
      </w:tr>
      <w:tr w:rsidR="00832779" w:rsidRPr="00832779" w14:paraId="5677773A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339A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RCH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72CC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E2B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TP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1A6C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8BBA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SC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8DF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/TCGA</w:t>
            </w:r>
          </w:p>
        </w:tc>
      </w:tr>
      <w:tr w:rsidR="00832779" w:rsidRPr="00832779" w14:paraId="19A97430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C9E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AP4K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EA67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4E20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ARHGA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BBE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8377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D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523C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/TCGA</w:t>
            </w:r>
          </w:p>
        </w:tc>
      </w:tr>
      <w:tr w:rsidR="00832779" w:rsidRPr="00832779" w14:paraId="023CB16C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B1D7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FCAM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673F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A4A5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RE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70FB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3ED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MS4A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EAA00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/TCGA</w:t>
            </w:r>
          </w:p>
        </w:tc>
      </w:tr>
      <w:tr w:rsidR="00832779" w:rsidRPr="00832779" w14:paraId="7DBAB6B3" w14:textId="77777777" w:rsidTr="003C3BA7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339B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PRKC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A411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1FA2A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STA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FCDD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A1CC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CSF3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DE16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/TCGA</w:t>
            </w:r>
          </w:p>
        </w:tc>
      </w:tr>
      <w:tr w:rsidR="00832779" w:rsidRPr="00832779" w14:paraId="2E08DBCE" w14:textId="77777777" w:rsidTr="00832779">
        <w:trPr>
          <w:trHeight w:val="276"/>
          <w:jc w:val="center"/>
        </w:trPr>
        <w:tc>
          <w:tcPr>
            <w:tcW w:w="17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7EFFE08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NFRSF13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395532F2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149045A8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HEM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7DCD0C67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CGA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3E61CB79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LR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48C7A4C4" w14:textId="77777777" w:rsidR="00832779" w:rsidRPr="00832779" w:rsidRDefault="00832779" w:rsidP="00832779">
            <w:pPr>
              <w:widowControl/>
              <w:spacing w:after="160" w:line="259" w:lineRule="auto"/>
              <w:jc w:val="left"/>
              <w:rPr>
                <w:rFonts w:eastAsia="等线" w:cs="Times New Roman"/>
                <w:kern w:val="0"/>
                <w:sz w:val="22"/>
              </w:rPr>
            </w:pPr>
            <w:r w:rsidRPr="00832779">
              <w:rPr>
                <w:rFonts w:eastAsia="等线" w:cs="Times New Roman"/>
                <w:kern w:val="0"/>
                <w:sz w:val="22"/>
              </w:rPr>
              <w:t>TTD/TCGA</w:t>
            </w:r>
          </w:p>
        </w:tc>
      </w:tr>
    </w:tbl>
    <w:p w14:paraId="36AE65F9" w14:textId="77777777" w:rsidR="00AF3FFC" w:rsidRDefault="00AF3FFC"/>
    <w:sectPr w:rsidR="00AF3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970235" w14:textId="77777777" w:rsidR="000521EA" w:rsidRDefault="000521EA" w:rsidP="00832779">
      <w:r>
        <w:separator/>
      </w:r>
    </w:p>
  </w:endnote>
  <w:endnote w:type="continuationSeparator" w:id="0">
    <w:p w14:paraId="2A24B0EF" w14:textId="77777777" w:rsidR="000521EA" w:rsidRDefault="000521EA" w:rsidP="00832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28212" w14:textId="77777777" w:rsidR="000521EA" w:rsidRDefault="000521EA" w:rsidP="00832779">
      <w:r>
        <w:separator/>
      </w:r>
    </w:p>
  </w:footnote>
  <w:footnote w:type="continuationSeparator" w:id="0">
    <w:p w14:paraId="20FDB28E" w14:textId="77777777" w:rsidR="000521EA" w:rsidRDefault="000521EA" w:rsidP="00832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4F"/>
    <w:rsid w:val="000521EA"/>
    <w:rsid w:val="00832779"/>
    <w:rsid w:val="008A794F"/>
    <w:rsid w:val="00AF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9AB83C-CE6C-44C4-8B68-D0774811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32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327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3277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32779"/>
  </w:style>
  <w:style w:type="paragraph" w:styleId="a7">
    <w:name w:val="annotation text"/>
    <w:basedOn w:val="a"/>
    <w:link w:val="a8"/>
    <w:uiPriority w:val="99"/>
    <w:unhideWhenUsed/>
    <w:rsid w:val="00832779"/>
    <w:pPr>
      <w:jc w:val="left"/>
    </w:pPr>
    <w:rPr>
      <w:rFonts w:ascii="Calibri" w:hAnsi="Calibri" w:cs="Times New Roman"/>
      <w:sz w:val="21"/>
      <w:szCs w:val="21"/>
    </w:rPr>
  </w:style>
  <w:style w:type="character" w:customStyle="1" w:styleId="a8">
    <w:name w:val="批注文字 字符"/>
    <w:basedOn w:val="a0"/>
    <w:link w:val="a7"/>
    <w:uiPriority w:val="99"/>
    <w:qFormat/>
    <w:rsid w:val="00832779"/>
    <w:rPr>
      <w:rFonts w:ascii="Calibri" w:hAnsi="Calibri" w:cs="Times New Roman"/>
      <w:sz w:val="21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832779"/>
    <w:pPr>
      <w:widowControl/>
      <w:jc w:val="left"/>
    </w:pPr>
    <w:rPr>
      <w:rFonts w:ascii="Calibri" w:eastAsia="等线" w:hAnsi="Calibri"/>
      <w:kern w:val="0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32779"/>
    <w:rPr>
      <w:rFonts w:ascii="Calibri" w:eastAsia="等线" w:hAnsi="Calibri"/>
      <w:kern w:val="0"/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83277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超链接1"/>
    <w:basedOn w:val="a0"/>
    <w:uiPriority w:val="99"/>
    <w:unhideWhenUsed/>
    <w:qFormat/>
    <w:rsid w:val="00832779"/>
    <w:rPr>
      <w:color w:val="0563C1"/>
      <w:u w:val="single"/>
    </w:rPr>
  </w:style>
  <w:style w:type="paragraph" w:customStyle="1" w:styleId="11">
    <w:name w:val="样式1"/>
    <w:basedOn w:val="a"/>
    <w:qFormat/>
    <w:rsid w:val="00832779"/>
    <w:pPr>
      <w:widowControl/>
      <w:spacing w:line="360" w:lineRule="auto"/>
      <w:jc w:val="left"/>
    </w:pPr>
    <w:rPr>
      <w:kern w:val="0"/>
      <w:sz w:val="24"/>
    </w:rPr>
  </w:style>
  <w:style w:type="paragraph" w:styleId="ac">
    <w:name w:val="List Paragraph"/>
    <w:basedOn w:val="a"/>
    <w:uiPriority w:val="34"/>
    <w:qFormat/>
    <w:rsid w:val="00832779"/>
    <w:pPr>
      <w:ind w:firstLineChars="200" w:firstLine="420"/>
    </w:pPr>
    <w:rPr>
      <w:rFonts w:ascii="Calibri" w:hAnsi="Calibri" w:cs="Times New Roman"/>
      <w:sz w:val="21"/>
      <w:szCs w:val="21"/>
    </w:rPr>
  </w:style>
  <w:style w:type="character" w:customStyle="1" w:styleId="12">
    <w:name w:val="未处理的提及1"/>
    <w:basedOn w:val="a0"/>
    <w:uiPriority w:val="99"/>
    <w:semiHidden/>
    <w:unhideWhenUsed/>
    <w:qFormat/>
    <w:rsid w:val="00832779"/>
    <w:rPr>
      <w:color w:val="605E5C"/>
      <w:shd w:val="clear" w:color="auto" w:fill="E1DFDD"/>
    </w:rPr>
  </w:style>
  <w:style w:type="character" w:customStyle="1" w:styleId="tlid-translation">
    <w:name w:val="tlid-translation"/>
    <w:basedOn w:val="a0"/>
    <w:qFormat/>
    <w:rsid w:val="00832779"/>
  </w:style>
  <w:style w:type="character" w:styleId="ad">
    <w:name w:val="Hyperlink"/>
    <w:basedOn w:val="a0"/>
    <w:uiPriority w:val="99"/>
    <w:semiHidden/>
    <w:unhideWhenUsed/>
    <w:rsid w:val="008327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31</Words>
  <Characters>7017</Characters>
  <Application>Microsoft Office Word</Application>
  <DocSecurity>0</DocSecurity>
  <Lines>58</Lines>
  <Paragraphs>16</Paragraphs>
  <ScaleCrop>false</ScaleCrop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hao</dc:creator>
  <cp:keywords/>
  <dc:description/>
  <cp:lastModifiedBy>Wu Chao</cp:lastModifiedBy>
  <cp:revision>2</cp:revision>
  <dcterms:created xsi:type="dcterms:W3CDTF">2021-07-16T08:36:00Z</dcterms:created>
  <dcterms:modified xsi:type="dcterms:W3CDTF">2021-07-16T08:37:00Z</dcterms:modified>
</cp:coreProperties>
</file>